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C82F18" w14:textId="5E5D4450" w:rsidR="009E3413" w:rsidRPr="000750DB" w:rsidRDefault="009E3413" w:rsidP="009E3413">
      <w:pPr>
        <w:spacing w:before="0" w:after="160" w:line="259" w:lineRule="auto"/>
        <w:jc w:val="thaiDistribute"/>
        <w:rPr>
          <w:rFonts w:cs="Times New Roman"/>
          <w:b/>
          <w:bCs/>
          <w:szCs w:val="24"/>
        </w:rPr>
      </w:pPr>
      <w:r w:rsidRPr="000750DB">
        <w:rPr>
          <w:rFonts w:cs="Times New Roman"/>
          <w:b/>
          <w:bCs/>
          <w:szCs w:val="24"/>
        </w:rPr>
        <w:t>S7</w:t>
      </w:r>
      <w:r w:rsidR="001E51DC">
        <w:rPr>
          <w:rFonts w:cs="Times New Roman"/>
          <w:b/>
          <w:bCs/>
          <w:szCs w:val="24"/>
        </w:rPr>
        <w:t xml:space="preserve"> Ta</w:t>
      </w:r>
      <w:r w:rsidR="00653FB1">
        <w:rPr>
          <w:rFonts w:cs="Times New Roman"/>
          <w:b/>
          <w:bCs/>
          <w:szCs w:val="24"/>
        </w:rPr>
        <w:t>ble.</w:t>
      </w:r>
      <w:r w:rsidRPr="000750DB">
        <w:rPr>
          <w:rFonts w:cs="Times New Roman"/>
          <w:b/>
          <w:bCs/>
          <w:szCs w:val="24"/>
        </w:rPr>
        <w:t xml:space="preserve"> </w:t>
      </w:r>
      <w:r w:rsidRPr="000750DB">
        <w:rPr>
          <w:rFonts w:cs="Times New Roman"/>
          <w:szCs w:val="24"/>
        </w:rPr>
        <w:t>Inbreeding coefficients (</w:t>
      </w:r>
      <w:r w:rsidRPr="000750DB">
        <w:rPr>
          <w:rFonts w:cs="Times New Roman"/>
          <w:i/>
          <w:iCs/>
          <w:szCs w:val="24"/>
        </w:rPr>
        <w:t>F</w:t>
      </w:r>
      <w:r w:rsidRPr="000750DB">
        <w:rPr>
          <w:rFonts w:cs="Times New Roman"/>
          <w:szCs w:val="24"/>
          <w:vertAlign w:val="subscript"/>
        </w:rPr>
        <w:t>IS</w:t>
      </w:r>
      <w:r w:rsidRPr="000750DB">
        <w:rPr>
          <w:rFonts w:cs="Times New Roman"/>
          <w:szCs w:val="24"/>
        </w:rPr>
        <w:t xml:space="preserve">) of </w:t>
      </w:r>
      <w:proofErr w:type="gramStart"/>
      <w:r w:rsidRPr="000750DB">
        <w:rPr>
          <w:rFonts w:cs="Times New Roman"/>
          <w:szCs w:val="24"/>
        </w:rPr>
        <w:t>each individual</w:t>
      </w:r>
      <w:proofErr w:type="gramEnd"/>
      <w:r w:rsidRPr="000750DB">
        <w:rPr>
          <w:rFonts w:cs="Times New Roman"/>
          <w:szCs w:val="24"/>
        </w:rPr>
        <w:t xml:space="preserve"> of Lao Pa Koi chickens. </w:t>
      </w:r>
    </w:p>
    <w:p w14:paraId="54C35D05" w14:textId="77777777" w:rsidR="009E3413" w:rsidRPr="000750DB" w:rsidRDefault="009E3413" w:rsidP="009E3413">
      <w:pPr>
        <w:spacing w:before="0" w:after="0"/>
      </w:pPr>
    </w:p>
    <w:tbl>
      <w:tblPr>
        <w:tblW w:w="2517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15"/>
        <w:gridCol w:w="1797"/>
      </w:tblGrid>
      <w:tr w:rsidR="009E3413" w:rsidRPr="000750DB" w14:paraId="126089FF" w14:textId="77777777" w:rsidTr="00751C54">
        <w:trPr>
          <w:trHeight w:val="300"/>
          <w:jc w:val="center"/>
        </w:trPr>
        <w:tc>
          <w:tcPr>
            <w:tcW w:w="30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D47696" w14:textId="77777777" w:rsidR="009E3413" w:rsidRPr="000750DB" w:rsidRDefault="009E3413" w:rsidP="00751C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r w:rsidRPr="000750DB">
              <w:rPr>
                <w:rFonts w:eastAsia="Times New Roman" w:cs="Times New Roman"/>
                <w:b/>
                <w:bCs/>
                <w:szCs w:val="24"/>
              </w:rPr>
              <w:t>Individual</w:t>
            </w:r>
          </w:p>
        </w:tc>
        <w:tc>
          <w:tcPr>
            <w:tcW w:w="19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D64D4F" w14:textId="77777777" w:rsidR="009E3413" w:rsidRPr="000750DB" w:rsidRDefault="009E3413" w:rsidP="00751C5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0750DB">
              <w:rPr>
                <w:rFonts w:eastAsia="Times New Roman" w:cs="Times New Roman"/>
                <w:b/>
                <w:bCs/>
                <w:i/>
                <w:iCs/>
                <w:szCs w:val="24"/>
              </w:rPr>
              <w:t>F</w:t>
            </w:r>
            <w:r w:rsidRPr="000750DB">
              <w:rPr>
                <w:rFonts w:eastAsia="Times New Roman" w:cs="Times New Roman"/>
                <w:b/>
                <w:bCs/>
                <w:szCs w:val="24"/>
                <w:vertAlign w:val="subscript"/>
              </w:rPr>
              <w:t>IS</w:t>
            </w:r>
          </w:p>
        </w:tc>
      </w:tr>
      <w:tr w:rsidR="009E3413" w:rsidRPr="000750DB" w14:paraId="7EC275ED" w14:textId="77777777" w:rsidTr="00751C54">
        <w:trPr>
          <w:trHeight w:val="300"/>
          <w:jc w:val="center"/>
        </w:trPr>
        <w:tc>
          <w:tcPr>
            <w:tcW w:w="309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C9ABB41" w14:textId="77777777" w:rsidR="009E3413" w:rsidRPr="000750DB" w:rsidRDefault="009E3413" w:rsidP="00751C5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0750DB">
              <w:rPr>
                <w:szCs w:val="24"/>
              </w:rPr>
              <w:t>KOI01_LP</w:t>
            </w:r>
          </w:p>
        </w:tc>
        <w:tc>
          <w:tcPr>
            <w:tcW w:w="190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70E6841" w14:textId="77777777" w:rsidR="009E3413" w:rsidRPr="000750DB" w:rsidRDefault="009E3413" w:rsidP="00751C5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0750DB">
              <w:rPr>
                <w:szCs w:val="24"/>
              </w:rPr>
              <w:t>-0.1836</w:t>
            </w:r>
          </w:p>
        </w:tc>
      </w:tr>
      <w:tr w:rsidR="009E3413" w:rsidRPr="000750DB" w14:paraId="12DEFF76" w14:textId="77777777" w:rsidTr="00751C54">
        <w:trPr>
          <w:trHeight w:val="300"/>
          <w:jc w:val="center"/>
        </w:trPr>
        <w:tc>
          <w:tcPr>
            <w:tcW w:w="309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331018" w14:textId="77777777" w:rsidR="009E3413" w:rsidRPr="000750DB" w:rsidRDefault="009E3413" w:rsidP="00751C5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0750DB">
              <w:rPr>
                <w:szCs w:val="24"/>
              </w:rPr>
              <w:t>KOI02_LP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FD1A19" w14:textId="77777777" w:rsidR="009E3413" w:rsidRPr="000750DB" w:rsidRDefault="009E3413" w:rsidP="00751C5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0750DB">
              <w:rPr>
                <w:szCs w:val="24"/>
              </w:rPr>
              <w:t>-0.1149</w:t>
            </w:r>
          </w:p>
        </w:tc>
      </w:tr>
      <w:tr w:rsidR="009E3413" w:rsidRPr="000750DB" w14:paraId="0CF8E331" w14:textId="77777777" w:rsidTr="00751C54">
        <w:trPr>
          <w:trHeight w:val="300"/>
          <w:jc w:val="center"/>
        </w:trPr>
        <w:tc>
          <w:tcPr>
            <w:tcW w:w="309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FB0532" w14:textId="77777777" w:rsidR="009E3413" w:rsidRPr="000750DB" w:rsidRDefault="009E3413" w:rsidP="00751C5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0750DB">
              <w:rPr>
                <w:szCs w:val="24"/>
              </w:rPr>
              <w:t>KOI03_LP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0312E7" w14:textId="77777777" w:rsidR="009E3413" w:rsidRPr="000750DB" w:rsidRDefault="009E3413" w:rsidP="00751C5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0750DB">
              <w:rPr>
                <w:szCs w:val="24"/>
              </w:rPr>
              <w:t>-0.1243</w:t>
            </w:r>
          </w:p>
        </w:tc>
      </w:tr>
      <w:tr w:rsidR="009E3413" w:rsidRPr="000750DB" w14:paraId="69B001A9" w14:textId="77777777" w:rsidTr="00751C54">
        <w:trPr>
          <w:trHeight w:val="300"/>
          <w:jc w:val="center"/>
        </w:trPr>
        <w:tc>
          <w:tcPr>
            <w:tcW w:w="309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3075EA" w14:textId="77777777" w:rsidR="009E3413" w:rsidRPr="000750DB" w:rsidRDefault="009E3413" w:rsidP="00751C5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0750DB">
              <w:rPr>
                <w:szCs w:val="24"/>
              </w:rPr>
              <w:t>KOI04_LP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2864CE" w14:textId="77777777" w:rsidR="009E3413" w:rsidRPr="000750DB" w:rsidRDefault="009E3413" w:rsidP="00751C5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0750DB">
              <w:rPr>
                <w:szCs w:val="24"/>
              </w:rPr>
              <w:t>-0.132</w:t>
            </w:r>
          </w:p>
        </w:tc>
      </w:tr>
      <w:tr w:rsidR="009E3413" w:rsidRPr="000750DB" w14:paraId="1A49952D" w14:textId="77777777" w:rsidTr="00751C54">
        <w:trPr>
          <w:trHeight w:val="300"/>
          <w:jc w:val="center"/>
        </w:trPr>
        <w:tc>
          <w:tcPr>
            <w:tcW w:w="309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3C8D88" w14:textId="77777777" w:rsidR="009E3413" w:rsidRPr="000750DB" w:rsidRDefault="009E3413" w:rsidP="00751C5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0750DB">
              <w:rPr>
                <w:szCs w:val="24"/>
              </w:rPr>
              <w:t>KOI05_LP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0E6BC7" w14:textId="77777777" w:rsidR="009E3413" w:rsidRPr="000750DB" w:rsidRDefault="009E3413" w:rsidP="00751C5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0750DB">
              <w:rPr>
                <w:szCs w:val="24"/>
              </w:rPr>
              <w:t>-0.1185</w:t>
            </w:r>
          </w:p>
        </w:tc>
      </w:tr>
      <w:tr w:rsidR="009E3413" w:rsidRPr="000750DB" w14:paraId="4D477E6F" w14:textId="77777777" w:rsidTr="00751C54">
        <w:trPr>
          <w:trHeight w:val="300"/>
          <w:jc w:val="center"/>
        </w:trPr>
        <w:tc>
          <w:tcPr>
            <w:tcW w:w="309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EC97B2" w14:textId="77777777" w:rsidR="009E3413" w:rsidRPr="000750DB" w:rsidRDefault="009E3413" w:rsidP="00751C5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0750DB">
              <w:rPr>
                <w:szCs w:val="24"/>
              </w:rPr>
              <w:t>KOI06_LP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8451EA" w14:textId="77777777" w:rsidR="009E3413" w:rsidRPr="000750DB" w:rsidRDefault="009E3413" w:rsidP="00751C5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0750DB">
              <w:rPr>
                <w:szCs w:val="24"/>
              </w:rPr>
              <w:t>-0.1119</w:t>
            </w:r>
          </w:p>
        </w:tc>
      </w:tr>
      <w:tr w:rsidR="009E3413" w:rsidRPr="000750DB" w14:paraId="2820A70C" w14:textId="77777777" w:rsidTr="00751C54">
        <w:trPr>
          <w:trHeight w:val="300"/>
          <w:jc w:val="center"/>
        </w:trPr>
        <w:tc>
          <w:tcPr>
            <w:tcW w:w="309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ACA4F0D" w14:textId="77777777" w:rsidR="009E3413" w:rsidRPr="000750DB" w:rsidRDefault="009E3413" w:rsidP="00751C5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0750DB">
              <w:rPr>
                <w:szCs w:val="24"/>
              </w:rPr>
              <w:t>KOI07_LP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4780AF" w14:textId="77777777" w:rsidR="009E3413" w:rsidRPr="000750DB" w:rsidRDefault="009E3413" w:rsidP="00751C5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0750DB">
              <w:rPr>
                <w:szCs w:val="24"/>
              </w:rPr>
              <w:t>-0.1707</w:t>
            </w:r>
          </w:p>
        </w:tc>
      </w:tr>
      <w:tr w:rsidR="009E3413" w:rsidRPr="000750DB" w14:paraId="6A7301CB" w14:textId="77777777" w:rsidTr="00751C54">
        <w:trPr>
          <w:trHeight w:val="300"/>
          <w:jc w:val="center"/>
        </w:trPr>
        <w:tc>
          <w:tcPr>
            <w:tcW w:w="309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7B5394D" w14:textId="77777777" w:rsidR="009E3413" w:rsidRPr="000750DB" w:rsidRDefault="009E3413" w:rsidP="00751C5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0750DB">
              <w:rPr>
                <w:szCs w:val="24"/>
              </w:rPr>
              <w:t>KOI08_LP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63EC74" w14:textId="77777777" w:rsidR="009E3413" w:rsidRPr="000750DB" w:rsidRDefault="009E3413" w:rsidP="00751C5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0750DB">
              <w:rPr>
                <w:szCs w:val="24"/>
              </w:rPr>
              <w:t>-0.1415</w:t>
            </w:r>
          </w:p>
        </w:tc>
      </w:tr>
      <w:tr w:rsidR="009E3413" w:rsidRPr="000750DB" w14:paraId="14163611" w14:textId="77777777" w:rsidTr="00751C54">
        <w:trPr>
          <w:trHeight w:val="300"/>
          <w:jc w:val="center"/>
        </w:trPr>
        <w:tc>
          <w:tcPr>
            <w:tcW w:w="309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918B8EA" w14:textId="77777777" w:rsidR="009E3413" w:rsidRPr="000750DB" w:rsidRDefault="009E3413" w:rsidP="00751C5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0750DB">
              <w:rPr>
                <w:szCs w:val="24"/>
              </w:rPr>
              <w:t>KOI09_LP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7ABFA0" w14:textId="77777777" w:rsidR="009E3413" w:rsidRPr="000750DB" w:rsidRDefault="009E3413" w:rsidP="00751C5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0750DB">
              <w:rPr>
                <w:szCs w:val="24"/>
              </w:rPr>
              <w:t>-0.1534</w:t>
            </w:r>
          </w:p>
        </w:tc>
      </w:tr>
      <w:tr w:rsidR="009E3413" w:rsidRPr="000750DB" w14:paraId="4F8E83FE" w14:textId="77777777" w:rsidTr="00751C54">
        <w:trPr>
          <w:trHeight w:val="300"/>
          <w:jc w:val="center"/>
        </w:trPr>
        <w:tc>
          <w:tcPr>
            <w:tcW w:w="309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24F4F5" w14:textId="77777777" w:rsidR="009E3413" w:rsidRPr="000750DB" w:rsidRDefault="009E3413" w:rsidP="00751C5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0750DB">
              <w:rPr>
                <w:szCs w:val="24"/>
              </w:rPr>
              <w:t>KOI10_LP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BD6191F" w14:textId="77777777" w:rsidR="009E3413" w:rsidRPr="000750DB" w:rsidRDefault="009E3413" w:rsidP="00751C5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0750DB">
              <w:rPr>
                <w:szCs w:val="24"/>
              </w:rPr>
              <w:t>-0.1741</w:t>
            </w:r>
          </w:p>
        </w:tc>
      </w:tr>
      <w:tr w:rsidR="009E3413" w:rsidRPr="000750DB" w14:paraId="4C011483" w14:textId="77777777" w:rsidTr="00751C54">
        <w:trPr>
          <w:trHeight w:val="300"/>
          <w:jc w:val="center"/>
        </w:trPr>
        <w:tc>
          <w:tcPr>
            <w:tcW w:w="309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96A76ED" w14:textId="77777777" w:rsidR="009E3413" w:rsidRPr="000750DB" w:rsidRDefault="009E3413" w:rsidP="00751C5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750DB">
              <w:rPr>
                <w:szCs w:val="24"/>
              </w:rPr>
              <w:t>KOI11_LP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46118CB" w14:textId="77777777" w:rsidR="009E3413" w:rsidRPr="000750DB" w:rsidRDefault="009E3413" w:rsidP="00751C5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750DB">
              <w:rPr>
                <w:szCs w:val="24"/>
              </w:rPr>
              <w:t>-0.1783</w:t>
            </w:r>
          </w:p>
        </w:tc>
      </w:tr>
      <w:tr w:rsidR="009E3413" w:rsidRPr="000750DB" w14:paraId="026FA779" w14:textId="77777777" w:rsidTr="00751C54">
        <w:trPr>
          <w:trHeight w:val="300"/>
          <w:jc w:val="center"/>
        </w:trPr>
        <w:tc>
          <w:tcPr>
            <w:tcW w:w="309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07CCDAA" w14:textId="77777777" w:rsidR="009E3413" w:rsidRPr="000750DB" w:rsidRDefault="009E3413" w:rsidP="00751C5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750DB">
              <w:rPr>
                <w:szCs w:val="24"/>
              </w:rPr>
              <w:t>KOI12_LP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EAD810" w14:textId="77777777" w:rsidR="009E3413" w:rsidRPr="000750DB" w:rsidRDefault="009E3413" w:rsidP="00751C5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750DB">
              <w:rPr>
                <w:szCs w:val="24"/>
              </w:rPr>
              <w:t>-0.1471</w:t>
            </w:r>
          </w:p>
        </w:tc>
      </w:tr>
      <w:tr w:rsidR="009E3413" w:rsidRPr="000750DB" w14:paraId="1417B512" w14:textId="77777777" w:rsidTr="00751C54">
        <w:trPr>
          <w:trHeight w:val="300"/>
          <w:jc w:val="center"/>
        </w:trPr>
        <w:tc>
          <w:tcPr>
            <w:tcW w:w="309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786F47" w14:textId="77777777" w:rsidR="009E3413" w:rsidRPr="000750DB" w:rsidRDefault="009E3413" w:rsidP="00751C5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750DB">
              <w:rPr>
                <w:szCs w:val="24"/>
              </w:rPr>
              <w:t>KOI13_LP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51B19C" w14:textId="77777777" w:rsidR="009E3413" w:rsidRPr="000750DB" w:rsidRDefault="009E3413" w:rsidP="00751C5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750DB">
              <w:rPr>
                <w:szCs w:val="24"/>
              </w:rPr>
              <w:t>-0.129</w:t>
            </w:r>
          </w:p>
        </w:tc>
      </w:tr>
      <w:tr w:rsidR="009E3413" w:rsidRPr="000750DB" w14:paraId="34FF1E7B" w14:textId="77777777" w:rsidTr="00751C54">
        <w:trPr>
          <w:trHeight w:val="300"/>
          <w:jc w:val="center"/>
        </w:trPr>
        <w:tc>
          <w:tcPr>
            <w:tcW w:w="309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8A2FB4" w14:textId="77777777" w:rsidR="009E3413" w:rsidRPr="000750DB" w:rsidRDefault="009E3413" w:rsidP="00751C5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750DB">
              <w:rPr>
                <w:szCs w:val="24"/>
              </w:rPr>
              <w:t>KOI14_LP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550720" w14:textId="77777777" w:rsidR="009E3413" w:rsidRPr="000750DB" w:rsidRDefault="009E3413" w:rsidP="00751C5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750DB">
              <w:rPr>
                <w:szCs w:val="24"/>
              </w:rPr>
              <w:t>-0.135</w:t>
            </w:r>
          </w:p>
        </w:tc>
      </w:tr>
      <w:tr w:rsidR="009E3413" w:rsidRPr="000750DB" w14:paraId="2B8FF543" w14:textId="77777777" w:rsidTr="00751C54">
        <w:trPr>
          <w:trHeight w:val="300"/>
          <w:jc w:val="center"/>
        </w:trPr>
        <w:tc>
          <w:tcPr>
            <w:tcW w:w="309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A4135F1" w14:textId="77777777" w:rsidR="009E3413" w:rsidRPr="000750DB" w:rsidRDefault="009E3413" w:rsidP="00751C5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750DB">
              <w:rPr>
                <w:szCs w:val="24"/>
              </w:rPr>
              <w:t>KOI15_LP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BF2F8C" w14:textId="77777777" w:rsidR="009E3413" w:rsidRPr="000750DB" w:rsidRDefault="009E3413" w:rsidP="00751C5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750DB">
              <w:rPr>
                <w:szCs w:val="24"/>
              </w:rPr>
              <w:t>-0.1183</w:t>
            </w:r>
          </w:p>
        </w:tc>
      </w:tr>
      <w:tr w:rsidR="009E3413" w:rsidRPr="000750DB" w14:paraId="4E7E4ECC" w14:textId="77777777" w:rsidTr="00751C54">
        <w:trPr>
          <w:trHeight w:val="300"/>
          <w:jc w:val="center"/>
        </w:trPr>
        <w:tc>
          <w:tcPr>
            <w:tcW w:w="309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C0D84A" w14:textId="77777777" w:rsidR="009E3413" w:rsidRPr="000750DB" w:rsidRDefault="009E3413" w:rsidP="00751C5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750DB">
              <w:rPr>
                <w:szCs w:val="24"/>
              </w:rPr>
              <w:t>KOI16_LP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367DA1" w14:textId="77777777" w:rsidR="009E3413" w:rsidRPr="000750DB" w:rsidRDefault="009E3413" w:rsidP="00751C5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750DB">
              <w:rPr>
                <w:szCs w:val="24"/>
              </w:rPr>
              <w:t>-0.1274</w:t>
            </w:r>
          </w:p>
        </w:tc>
      </w:tr>
      <w:tr w:rsidR="009E3413" w:rsidRPr="000750DB" w14:paraId="62CCF4AE" w14:textId="77777777" w:rsidTr="00751C54">
        <w:trPr>
          <w:trHeight w:val="300"/>
          <w:jc w:val="center"/>
        </w:trPr>
        <w:tc>
          <w:tcPr>
            <w:tcW w:w="309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EA1C29F" w14:textId="77777777" w:rsidR="009E3413" w:rsidRPr="000750DB" w:rsidRDefault="009E3413" w:rsidP="00751C5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750DB">
              <w:rPr>
                <w:szCs w:val="24"/>
              </w:rPr>
              <w:t>KOI17_LP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B437C8" w14:textId="77777777" w:rsidR="009E3413" w:rsidRPr="000750DB" w:rsidRDefault="009E3413" w:rsidP="00751C5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750DB">
              <w:rPr>
                <w:szCs w:val="24"/>
              </w:rPr>
              <w:t>-0.1501</w:t>
            </w:r>
          </w:p>
        </w:tc>
      </w:tr>
      <w:tr w:rsidR="009E3413" w:rsidRPr="000750DB" w14:paraId="31DA250F" w14:textId="77777777" w:rsidTr="00751C54">
        <w:trPr>
          <w:trHeight w:val="300"/>
          <w:jc w:val="center"/>
        </w:trPr>
        <w:tc>
          <w:tcPr>
            <w:tcW w:w="309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D3AF52" w14:textId="77777777" w:rsidR="009E3413" w:rsidRPr="000750DB" w:rsidRDefault="009E3413" w:rsidP="00751C5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750DB">
              <w:rPr>
                <w:szCs w:val="24"/>
              </w:rPr>
              <w:t>KOI18_LP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2F9BD26" w14:textId="77777777" w:rsidR="009E3413" w:rsidRPr="000750DB" w:rsidRDefault="009E3413" w:rsidP="00751C5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750DB">
              <w:rPr>
                <w:szCs w:val="24"/>
              </w:rPr>
              <w:t>-0.1544</w:t>
            </w:r>
          </w:p>
        </w:tc>
      </w:tr>
      <w:tr w:rsidR="009E3413" w:rsidRPr="000750DB" w14:paraId="3A8F00A6" w14:textId="77777777" w:rsidTr="00751C54">
        <w:trPr>
          <w:trHeight w:val="300"/>
          <w:jc w:val="center"/>
        </w:trPr>
        <w:tc>
          <w:tcPr>
            <w:tcW w:w="309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CC8A84" w14:textId="77777777" w:rsidR="009E3413" w:rsidRPr="000750DB" w:rsidRDefault="009E3413" w:rsidP="00751C5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750DB">
              <w:rPr>
                <w:szCs w:val="24"/>
              </w:rPr>
              <w:t>KOI19_LP</w:t>
            </w:r>
          </w:p>
        </w:tc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9EAAA2A" w14:textId="77777777" w:rsidR="009E3413" w:rsidRPr="000750DB" w:rsidRDefault="009E3413" w:rsidP="00751C5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750DB">
              <w:rPr>
                <w:szCs w:val="24"/>
              </w:rPr>
              <w:t>-0.1513</w:t>
            </w:r>
          </w:p>
        </w:tc>
      </w:tr>
      <w:tr w:rsidR="009E3413" w:rsidRPr="003A340C" w14:paraId="29C51C3C" w14:textId="77777777" w:rsidTr="00751C54">
        <w:trPr>
          <w:trHeight w:val="300"/>
          <w:jc w:val="center"/>
        </w:trPr>
        <w:tc>
          <w:tcPr>
            <w:tcW w:w="30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B18AFA8" w14:textId="77777777" w:rsidR="009E3413" w:rsidRPr="000750DB" w:rsidRDefault="009E3413" w:rsidP="00751C5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750DB">
              <w:rPr>
                <w:szCs w:val="24"/>
              </w:rPr>
              <w:t>KOI20_LP</w:t>
            </w:r>
          </w:p>
        </w:tc>
        <w:tc>
          <w:tcPr>
            <w:tcW w:w="19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D178139" w14:textId="77777777" w:rsidR="009E3413" w:rsidRPr="00346F32" w:rsidRDefault="009E3413" w:rsidP="00751C5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750DB">
              <w:rPr>
                <w:szCs w:val="24"/>
              </w:rPr>
              <w:t>-0.1763</w:t>
            </w:r>
          </w:p>
        </w:tc>
      </w:tr>
    </w:tbl>
    <w:p w14:paraId="09D8E9F0" w14:textId="77777777" w:rsidR="00985C3B" w:rsidRDefault="00985C3B"/>
    <w:sectPr w:rsidR="00985C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413"/>
    <w:rsid w:val="001E51DC"/>
    <w:rsid w:val="00610632"/>
    <w:rsid w:val="00653FB1"/>
    <w:rsid w:val="00985C3B"/>
    <w:rsid w:val="009965C9"/>
    <w:rsid w:val="009E3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3AEA8"/>
  <w15:chartTrackingRefBased/>
  <w15:docId w15:val="{651946C8-FC63-4098-A7D1-D3DFADEAA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8"/>
        <w:lang w:val="en-US" w:eastAsia="zh-CN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3413"/>
    <w:pPr>
      <w:spacing w:before="120" w:after="240" w:line="240" w:lineRule="auto"/>
    </w:pPr>
    <w:rPr>
      <w:rFonts w:ascii="Times New Roman" w:eastAsiaTheme="minorHAnsi" w:hAnsi="Times New Roman"/>
      <w:kern w:val="0"/>
      <w:sz w:val="24"/>
      <w:szCs w:val="22"/>
      <w:lang w:eastAsia="en-US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sh WATTANADILOKCHATKUN</dc:creator>
  <cp:keywords/>
  <dc:description/>
  <cp:lastModifiedBy>Pish WATTANADILOKCHATKUN</cp:lastModifiedBy>
  <cp:revision>3</cp:revision>
  <dcterms:created xsi:type="dcterms:W3CDTF">2023-04-15T02:35:00Z</dcterms:created>
  <dcterms:modified xsi:type="dcterms:W3CDTF">2023-08-02T11:14:00Z</dcterms:modified>
</cp:coreProperties>
</file>